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6089E" w14:textId="77777777" w:rsidR="006B0722" w:rsidRPr="00571CC2" w:rsidRDefault="00000000">
      <w:pPr>
        <w:spacing w:line="480" w:lineRule="auto"/>
        <w:rPr>
          <w:rFonts w:ascii="Times New Roman" w:hAnsi="Times New Roman"/>
          <w:sz w:val="18"/>
          <w:szCs w:val="18"/>
        </w:rPr>
      </w:pPr>
      <w:r w:rsidRPr="00571CC2">
        <w:rPr>
          <w:rFonts w:ascii="Times New Roman" w:hAnsi="Times New Roman"/>
          <w:b/>
          <w:bCs/>
          <w:sz w:val="18"/>
          <w:szCs w:val="18"/>
        </w:rPr>
        <w:t>Table S3.</w:t>
      </w:r>
      <w:r w:rsidRPr="00571CC2">
        <w:rPr>
          <w:rFonts w:ascii="Times New Roman" w:hAnsi="Times New Roman"/>
          <w:sz w:val="18"/>
          <w:szCs w:val="18"/>
        </w:rPr>
        <w:t xml:space="preserve"> </w:t>
      </w:r>
      <w:r w:rsidRPr="00571CC2">
        <w:rPr>
          <w:rFonts w:ascii="Times New Roman" w:hAnsi="Times New Roman"/>
          <w:b/>
          <w:bCs/>
          <w:sz w:val="18"/>
          <w:szCs w:val="18"/>
        </w:rPr>
        <w:t>The IPA-Causal Network analysis of the major AD risk factors.</w:t>
      </w:r>
    </w:p>
    <w:tbl>
      <w:tblPr>
        <w:tblStyle w:val="21"/>
        <w:tblW w:w="0" w:type="auto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80"/>
        <w:gridCol w:w="1451"/>
        <w:gridCol w:w="5797"/>
        <w:gridCol w:w="1088"/>
        <w:gridCol w:w="4552"/>
      </w:tblGrid>
      <w:tr w:rsidR="006B0722" w:rsidRPr="00362FAF" w14:paraId="21204839" w14:textId="77777777" w:rsidTr="00571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  <w:noWrap/>
          </w:tcPr>
          <w:p w14:paraId="58D56C3D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b w:val="0"/>
                <w:bCs w:val="0"/>
                <w:kern w:val="0"/>
                <w:sz w:val="18"/>
                <w:szCs w:val="18"/>
              </w:rPr>
            </w:pPr>
            <w:bookmarkStart w:id="0" w:name="_Hlk73887496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aster Regulator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</w:tcPr>
          <w:p w14:paraId="0EA64E02" w14:textId="77777777" w:rsidR="006B0722" w:rsidRPr="00362FAF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olecule Type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</w:tcPr>
          <w:p w14:paraId="1D0B6125" w14:textId="77777777" w:rsidR="006B0722" w:rsidRPr="00362FAF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Participating Regulators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</w:tcPr>
          <w:p w14:paraId="589A87AE" w14:textId="77777777" w:rsidR="006B0722" w:rsidRPr="00362FAF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P-value of overlap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</w:tcPr>
          <w:p w14:paraId="3B5403BD" w14:textId="77777777" w:rsidR="006B0722" w:rsidRPr="00362FAF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arget Molecules in Dataset</w:t>
            </w:r>
          </w:p>
        </w:tc>
      </w:tr>
      <w:tr w:rsidR="006B0722" w:rsidRPr="00362FAF" w14:paraId="7A6CE98C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6E7F6F06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LR3</w:t>
            </w:r>
          </w:p>
        </w:tc>
        <w:tc>
          <w:tcPr>
            <w:tcW w:w="1451" w:type="dxa"/>
            <w:noWrap/>
          </w:tcPr>
          <w:p w14:paraId="29D31B7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ransmembrane receptor</w:t>
            </w:r>
          </w:p>
        </w:tc>
        <w:tc>
          <w:tcPr>
            <w:tcW w:w="5797" w:type="dxa"/>
            <w:noWrap/>
          </w:tcPr>
          <w:p w14:paraId="22D249E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IKBKB, IRF3, JUN, MAPK14, MYD88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NFkB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(complex), NFKB1, NFKBIA, RELA, STAT1, TLR3</w:t>
            </w:r>
          </w:p>
        </w:tc>
        <w:tc>
          <w:tcPr>
            <w:tcW w:w="1088" w:type="dxa"/>
            <w:noWrap/>
          </w:tcPr>
          <w:p w14:paraId="7868EA71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1.51E-05</w:t>
            </w:r>
          </w:p>
        </w:tc>
        <w:tc>
          <w:tcPr>
            <w:tcW w:w="4552" w:type="dxa"/>
            <w:noWrap/>
          </w:tcPr>
          <w:p w14:paraId="6BF6E99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OE, CLU, HLA-DRB5, INPP5D, MEF2C, PICALM, PLCG2, PTK2B, SORL1, SPI1</w:t>
            </w:r>
          </w:p>
        </w:tc>
      </w:tr>
      <w:tr w:rsidR="006B0722" w:rsidRPr="00362FAF" w14:paraId="5501FB03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3F48A502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TPase</w:t>
            </w:r>
          </w:p>
        </w:tc>
        <w:tc>
          <w:tcPr>
            <w:tcW w:w="1451" w:type="dxa"/>
            <w:noWrap/>
          </w:tcPr>
          <w:p w14:paraId="60EF0F0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4E20361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ATPase, DDX3X, DHX9, E2F1, HSP90AA1, HSPA5, HSPD1, MYC, NFKB1, RELA, SMAD2, SMARCA4, SMARCA5, STAT1, STAT3, VCP</w:t>
            </w:r>
          </w:p>
        </w:tc>
        <w:tc>
          <w:tcPr>
            <w:tcW w:w="1088" w:type="dxa"/>
            <w:noWrap/>
          </w:tcPr>
          <w:p w14:paraId="44C7F33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2.52E-05</w:t>
            </w:r>
          </w:p>
        </w:tc>
        <w:tc>
          <w:tcPr>
            <w:tcW w:w="4552" w:type="dxa"/>
            <w:noWrap/>
          </w:tcPr>
          <w:p w14:paraId="45C94251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2AP, CD33, CLU, EPHA1, HLA-DRB5, IL1RAP, INPP5D, MEF2C, PLCG2, SPI1</w:t>
            </w:r>
          </w:p>
        </w:tc>
      </w:tr>
      <w:tr w:rsidR="006B0722" w:rsidRPr="00362FAF" w14:paraId="424CF59C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480776E9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APK13</w:t>
            </w:r>
          </w:p>
        </w:tc>
        <w:tc>
          <w:tcPr>
            <w:tcW w:w="1451" w:type="dxa"/>
            <w:noWrap/>
          </w:tcPr>
          <w:p w14:paraId="616993C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kinase</w:t>
            </w:r>
          </w:p>
        </w:tc>
        <w:tc>
          <w:tcPr>
            <w:tcW w:w="5797" w:type="dxa"/>
            <w:noWrap/>
          </w:tcPr>
          <w:p w14:paraId="2A57DA11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1, CCND3, CEBPA, CXCL8, DDIT3, E2F1, ERK1/2, FOS, GATA2, IL10, IL1B, JUN, KAT5, MAPK13, MEF2C, mir-21, MYC, NFAT5, NFE2L2, NFKBIA, PGR, PRKAA1, PTK2, SP3, STAT3</w:t>
            </w:r>
          </w:p>
        </w:tc>
        <w:tc>
          <w:tcPr>
            <w:tcW w:w="1088" w:type="dxa"/>
            <w:noWrap/>
          </w:tcPr>
          <w:p w14:paraId="075599A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2.84E-05</w:t>
            </w:r>
          </w:p>
        </w:tc>
        <w:tc>
          <w:tcPr>
            <w:tcW w:w="4552" w:type="dxa"/>
            <w:noWrap/>
          </w:tcPr>
          <w:p w14:paraId="79F4E04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APOE, BIN1, CD2AP, CLU, CR1, EPHA1, HLA-DRB5, MEF2C, NME8, PICALM, PTK2B, SORL1, SPI1, TREM2</w:t>
            </w:r>
          </w:p>
        </w:tc>
      </w:tr>
      <w:tr w:rsidR="006B0722" w:rsidRPr="00362FAF" w14:paraId="7C5B002F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1D773837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Notch</w:t>
            </w:r>
          </w:p>
        </w:tc>
        <w:tc>
          <w:tcPr>
            <w:tcW w:w="1451" w:type="dxa"/>
            <w:noWrap/>
          </w:tcPr>
          <w:p w14:paraId="01B467F5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0104CA8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kt, AKT1, E2F1, GATA2, IL10, IRF3, KRAS, LCK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apk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, MAPK14, MAPK8, MYC, MYOD1, Notch, NOTCH1, PGR, PI3K (complex), TP73</w:t>
            </w:r>
          </w:p>
        </w:tc>
        <w:tc>
          <w:tcPr>
            <w:tcW w:w="1088" w:type="dxa"/>
            <w:noWrap/>
          </w:tcPr>
          <w:p w14:paraId="2FDAF43E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4.56E-05</w:t>
            </w:r>
          </w:p>
        </w:tc>
        <w:tc>
          <w:tcPr>
            <w:tcW w:w="4552" w:type="dxa"/>
            <w:noWrap/>
          </w:tcPr>
          <w:p w14:paraId="7DD8AC68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APOE, BIN1, CD2AP, CD33, CLU, CR1, EPHA1, HLA-DRB1, NME8, PLCG2, SORL1, TREM2</w:t>
            </w:r>
          </w:p>
        </w:tc>
      </w:tr>
      <w:tr w:rsidR="006B0722" w:rsidRPr="00362FAF" w14:paraId="72571DDD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4A2310F9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KBKG</w:t>
            </w:r>
          </w:p>
        </w:tc>
        <w:tc>
          <w:tcPr>
            <w:tcW w:w="1451" w:type="dxa"/>
            <w:noWrap/>
          </w:tcPr>
          <w:p w14:paraId="3E4EEAB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kinase</w:t>
            </w:r>
          </w:p>
        </w:tc>
        <w:tc>
          <w:tcPr>
            <w:tcW w:w="5797" w:type="dxa"/>
            <w:noWrap/>
          </w:tcPr>
          <w:p w14:paraId="748F222E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IKBKB, IKBKG, IRF3, JUN, MAP2K4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NFkB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(complex), NFKB1, NFKBIA, RELA, STAT1, ZAP70</w:t>
            </w:r>
          </w:p>
        </w:tc>
        <w:tc>
          <w:tcPr>
            <w:tcW w:w="1088" w:type="dxa"/>
            <w:noWrap/>
          </w:tcPr>
          <w:p w14:paraId="321F254A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6.09E-05</w:t>
            </w:r>
          </w:p>
        </w:tc>
        <w:tc>
          <w:tcPr>
            <w:tcW w:w="4552" w:type="dxa"/>
            <w:noWrap/>
          </w:tcPr>
          <w:p w14:paraId="6FE654F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OE, CLU, HLA-DRB5, MEF2C, PICALM, PLCG2, PTK2B, SORL1, SPI1</w:t>
            </w:r>
          </w:p>
        </w:tc>
      </w:tr>
      <w:tr w:rsidR="006B0722" w:rsidRPr="00362FAF" w14:paraId="4BB64B06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13218AB8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XCL16</w:t>
            </w:r>
          </w:p>
        </w:tc>
        <w:tc>
          <w:tcPr>
            <w:tcW w:w="1451" w:type="dxa"/>
            <w:noWrap/>
          </w:tcPr>
          <w:p w14:paraId="08D369D2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ytokine</w:t>
            </w:r>
          </w:p>
        </w:tc>
        <w:tc>
          <w:tcPr>
            <w:tcW w:w="5797" w:type="dxa"/>
            <w:noWrap/>
          </w:tcPr>
          <w:p w14:paraId="318F60E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kt, CEBPA, CSF2, CXCL16, CXCL8, IL10, IL1B, IRF3, KRAS, MYC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NFkB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(complex), NFKBIA, PI3K (complex), TP53</w:t>
            </w:r>
          </w:p>
        </w:tc>
        <w:tc>
          <w:tcPr>
            <w:tcW w:w="1088" w:type="dxa"/>
            <w:noWrap/>
          </w:tcPr>
          <w:p w14:paraId="64844511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6.97E-05</w:t>
            </w:r>
          </w:p>
        </w:tc>
        <w:tc>
          <w:tcPr>
            <w:tcW w:w="4552" w:type="dxa"/>
            <w:noWrap/>
          </w:tcPr>
          <w:p w14:paraId="415A9942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APOE, BIN1, CD33, CLU, CR1, FERMT2, HLA-DRB1, IL1RAP, MEF2C, PICALM, PLCG2, SORL1, SPI1, TREM2</w:t>
            </w:r>
          </w:p>
        </w:tc>
      </w:tr>
      <w:tr w:rsidR="006B0722" w:rsidRPr="00362FAF" w14:paraId="4614BE8A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2B68FB0D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BK1</w:t>
            </w:r>
          </w:p>
        </w:tc>
        <w:tc>
          <w:tcPr>
            <w:tcW w:w="1451" w:type="dxa"/>
            <w:noWrap/>
          </w:tcPr>
          <w:p w14:paraId="7573DB5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kinase</w:t>
            </w:r>
          </w:p>
        </w:tc>
        <w:tc>
          <w:tcPr>
            <w:tcW w:w="5797" w:type="dxa"/>
            <w:noWrap/>
          </w:tcPr>
          <w:p w14:paraId="78B28C9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  <w:t>Akt, AKT1, IKBKB, IRF3, JUN, NFkB (complex), NFKBIA, RELA, STAT1, TBK1</w:t>
            </w:r>
          </w:p>
        </w:tc>
        <w:tc>
          <w:tcPr>
            <w:tcW w:w="1088" w:type="dxa"/>
            <w:noWrap/>
          </w:tcPr>
          <w:p w14:paraId="74C883F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7.26E-05</w:t>
            </w:r>
          </w:p>
        </w:tc>
        <w:tc>
          <w:tcPr>
            <w:tcW w:w="4552" w:type="dxa"/>
            <w:noWrap/>
          </w:tcPr>
          <w:p w14:paraId="4B7AEE4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OE, CD33, CLU, HLA-DRB5, PICALM, PLCG2, PTK2B, SORL1, SPI1</w:t>
            </w:r>
          </w:p>
        </w:tc>
      </w:tr>
      <w:tr w:rsidR="006B0722" w:rsidRPr="00362FAF" w14:paraId="5C64157C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24DE8150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PI3K (family)</w:t>
            </w:r>
          </w:p>
        </w:tc>
        <w:tc>
          <w:tcPr>
            <w:tcW w:w="1451" w:type="dxa"/>
            <w:noWrap/>
          </w:tcPr>
          <w:p w14:paraId="071390F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14ADF2D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IRF3, MYC, NFKB1, NFKBIA, Notch, PI3K (family), PPARGC1A, PTK2, SREBF1, STAT1, STAT3, SYK, TP53</w:t>
            </w:r>
          </w:p>
        </w:tc>
        <w:tc>
          <w:tcPr>
            <w:tcW w:w="1088" w:type="dxa"/>
            <w:noWrap/>
          </w:tcPr>
          <w:p w14:paraId="704A9731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8.84E-05</w:t>
            </w:r>
          </w:p>
        </w:tc>
        <w:tc>
          <w:tcPr>
            <w:tcW w:w="4552" w:type="dxa"/>
            <w:noWrap/>
          </w:tcPr>
          <w:p w14:paraId="7897389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APOE, BIN1, CD33, FERMT2, HLA-DRB5, IL1RAP, MEF2C, PICALM, PLCG2, PTK2B, SORL1</w:t>
            </w:r>
          </w:p>
        </w:tc>
      </w:tr>
      <w:tr w:rsidR="006B0722" w:rsidRPr="00362FAF" w14:paraId="4CBC17EF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06991B47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VEGFC</w:t>
            </w:r>
          </w:p>
        </w:tc>
        <w:tc>
          <w:tcPr>
            <w:tcW w:w="1451" w:type="dxa"/>
            <w:noWrap/>
          </w:tcPr>
          <w:p w14:paraId="3AB8357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wth factor</w:t>
            </w:r>
          </w:p>
        </w:tc>
        <w:tc>
          <w:tcPr>
            <w:tcW w:w="5797" w:type="dxa"/>
            <w:noWrap/>
          </w:tcPr>
          <w:p w14:paraId="47E87C7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KT1, CEBPA, ERK, ERK1/2, FAS, FLT4, IL10, IRF3, ITGB1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Jnk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, KDR, KRAS, MYC, MYCN, PGR, PI3K (complex), PTK2B, SIRT1, SMAD2, SMAD3, SNCA, SP3, STAT1, STAT3, SYK, TNF, VEGFC</w:t>
            </w:r>
          </w:p>
        </w:tc>
        <w:tc>
          <w:tcPr>
            <w:tcW w:w="1088" w:type="dxa"/>
            <w:noWrap/>
          </w:tcPr>
          <w:p w14:paraId="3CFC81D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1.16E-04</w:t>
            </w:r>
          </w:p>
        </w:tc>
        <w:tc>
          <w:tcPr>
            <w:tcW w:w="4552" w:type="dxa"/>
            <w:noWrap/>
          </w:tcPr>
          <w:p w14:paraId="3E0E7C1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2AP, CLU, CR1, EPHA1, HLA-DRB1, HLA-DRB5, IL1RAP, INPP5D, MEF2C, PLCG2, SPI1, TREM2</w:t>
            </w:r>
          </w:p>
        </w:tc>
      </w:tr>
      <w:tr w:rsidR="006B0722" w:rsidRPr="00362FAF" w14:paraId="4E747A46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66EF1CE4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GF2</w:t>
            </w:r>
          </w:p>
        </w:tc>
        <w:tc>
          <w:tcPr>
            <w:tcW w:w="1451" w:type="dxa"/>
            <w:noWrap/>
          </w:tcPr>
          <w:p w14:paraId="7E34345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wth factor</w:t>
            </w:r>
          </w:p>
        </w:tc>
        <w:tc>
          <w:tcPr>
            <w:tcW w:w="5797" w:type="dxa"/>
            <w:noWrap/>
          </w:tcPr>
          <w:p w14:paraId="33C8BB75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GT, Akt, AKT1, CEBPA, CHUK, CXCL8, E2F1, EGFR, ERK, ERK1/2, </w:t>
            </w: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 xml:space="preserve">GATA2, IGF1R, IGF2, IKBKB, IL10, IRF3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Jnk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, JUN, KRAS, MAP3K14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apk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, MAPK1, MAPK14, MTOR, MYC, MYCN, MYOD1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NFkB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(complex), NOS2, P38 MAPK, p70 S6k, PGR, PRKCB, SP3, SRC, STAT3, SYK, ZAP70, ZEB1</w:t>
            </w:r>
          </w:p>
        </w:tc>
        <w:tc>
          <w:tcPr>
            <w:tcW w:w="1088" w:type="dxa"/>
            <w:noWrap/>
          </w:tcPr>
          <w:p w14:paraId="36CC46D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1.60E-04</w:t>
            </w:r>
          </w:p>
        </w:tc>
        <w:tc>
          <w:tcPr>
            <w:tcW w:w="4552" w:type="dxa"/>
            <w:noWrap/>
          </w:tcPr>
          <w:p w14:paraId="55C700B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BCA7, APOE, BIN1, CD2AP, CD33, CLU, CR1, </w:t>
            </w: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EPHA1, HLA-DRB1, HLA-DRB5, MEF2C, NME8, PLCG2, PTK2B, SPI1</w:t>
            </w:r>
          </w:p>
        </w:tc>
      </w:tr>
      <w:tr w:rsidR="006B0722" w:rsidRPr="00362FAF" w14:paraId="65F68112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6583B5EE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CCL1</w:t>
            </w:r>
          </w:p>
        </w:tc>
        <w:tc>
          <w:tcPr>
            <w:tcW w:w="1451" w:type="dxa"/>
            <w:noWrap/>
          </w:tcPr>
          <w:p w14:paraId="08E757E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ytokine</w:t>
            </w:r>
          </w:p>
        </w:tc>
        <w:tc>
          <w:tcPr>
            <w:tcW w:w="5797" w:type="dxa"/>
            <w:noWrap/>
          </w:tcPr>
          <w:p w14:paraId="2E234C9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CCL1, CEBPA, ERK1/2, IL10, IRF3, KRAS, MYC, PGR, PI3K (complex), SMAD2, SMAD3, SP3, SRF, STAT1, STAT3, TP53</w:t>
            </w:r>
          </w:p>
        </w:tc>
        <w:tc>
          <w:tcPr>
            <w:tcW w:w="1088" w:type="dxa"/>
            <w:noWrap/>
          </w:tcPr>
          <w:p w14:paraId="1B3D6438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1.61E-04</w:t>
            </w:r>
          </w:p>
        </w:tc>
        <w:tc>
          <w:tcPr>
            <w:tcW w:w="4552" w:type="dxa"/>
            <w:noWrap/>
          </w:tcPr>
          <w:p w14:paraId="1D3A7064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2AP, CD33, CR1, EPHA1, FERMT2, HLA-DRB1, HLA-DRB5, IL1RAP, INPP5D, MEF2C, PLCG2, SPI1</w:t>
            </w:r>
          </w:p>
        </w:tc>
      </w:tr>
      <w:tr w:rsidR="006B0722" w:rsidRPr="00362FAF" w14:paraId="34BD07F1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3CC27A16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NFSF8</w:t>
            </w:r>
          </w:p>
        </w:tc>
        <w:tc>
          <w:tcPr>
            <w:tcW w:w="1451" w:type="dxa"/>
            <w:noWrap/>
          </w:tcPr>
          <w:p w14:paraId="0BD2831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ytokine</w:t>
            </w:r>
          </w:p>
        </w:tc>
        <w:tc>
          <w:tcPr>
            <w:tcW w:w="5797" w:type="dxa"/>
            <w:noWrap/>
          </w:tcPr>
          <w:p w14:paraId="25FB24A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CEBPA, ERK1/2, IL10, IL1B, Inflammasome, MYC, NFKBIA, PGR, PRKAA1, SMAD2, SMAD3, SP3, SRF, STAT3, TNFSF8, TP53</w:t>
            </w:r>
          </w:p>
        </w:tc>
        <w:tc>
          <w:tcPr>
            <w:tcW w:w="1088" w:type="dxa"/>
            <w:noWrap/>
          </w:tcPr>
          <w:p w14:paraId="2EB9EFB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1.98E-04</w:t>
            </w:r>
          </w:p>
        </w:tc>
        <w:tc>
          <w:tcPr>
            <w:tcW w:w="4552" w:type="dxa"/>
            <w:noWrap/>
          </w:tcPr>
          <w:p w14:paraId="2E2DF92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2AP, CD33, CR1, EPHA1, FERMT2, HLA-DRB5, IL1RAP, INPP5D, PICALM, PTK2B, SORL1, TREM2</w:t>
            </w:r>
          </w:p>
        </w:tc>
      </w:tr>
      <w:tr w:rsidR="006B0722" w:rsidRPr="00362FAF" w14:paraId="3BD09AE7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52E68529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H2 Cytokine</w:t>
            </w:r>
          </w:p>
        </w:tc>
        <w:tc>
          <w:tcPr>
            <w:tcW w:w="1451" w:type="dxa"/>
            <w:noWrap/>
          </w:tcPr>
          <w:p w14:paraId="708F633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47DE0F58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L10, IL13, IL4, IL6, TH2 Cytokine</w:t>
            </w:r>
          </w:p>
        </w:tc>
        <w:tc>
          <w:tcPr>
            <w:tcW w:w="1088" w:type="dxa"/>
            <w:noWrap/>
          </w:tcPr>
          <w:p w14:paraId="2CFF7F35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2.09E-04</w:t>
            </w:r>
          </w:p>
        </w:tc>
        <w:tc>
          <w:tcPr>
            <w:tcW w:w="4552" w:type="dxa"/>
            <w:noWrap/>
          </w:tcPr>
          <w:p w14:paraId="60BFDEB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OE, CD33, CLU, CR1, HLA-DRB5, INPP5D, SPI1, TREM2</w:t>
            </w:r>
          </w:p>
        </w:tc>
      </w:tr>
      <w:tr w:rsidR="006B0722" w:rsidRPr="00362FAF" w14:paraId="4C9AA423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4CD36A22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FNL3</w:t>
            </w:r>
          </w:p>
        </w:tc>
        <w:tc>
          <w:tcPr>
            <w:tcW w:w="1451" w:type="dxa"/>
            <w:noWrap/>
          </w:tcPr>
          <w:p w14:paraId="659B688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ytokine</w:t>
            </w:r>
          </w:p>
        </w:tc>
        <w:tc>
          <w:tcPr>
            <w:tcW w:w="5797" w:type="dxa"/>
            <w:noWrap/>
          </w:tcPr>
          <w:p w14:paraId="1604E1A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CEBPA, ERK1/2, IFNG, IFNL3, IL10, IRF3, JAK1, MYC, NFKBIA, PGR, PRKAA1, SP3, STAT1, STAT3, STAT4, STAT5a/b, STK11, SYK</w:t>
            </w:r>
          </w:p>
        </w:tc>
        <w:tc>
          <w:tcPr>
            <w:tcW w:w="1088" w:type="dxa"/>
            <w:noWrap/>
          </w:tcPr>
          <w:p w14:paraId="54516D6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3.10E-04</w:t>
            </w:r>
          </w:p>
        </w:tc>
        <w:tc>
          <w:tcPr>
            <w:tcW w:w="4552" w:type="dxa"/>
            <w:noWrap/>
          </w:tcPr>
          <w:p w14:paraId="52DEE8E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2AP, CD33, CLU, CR1, EPHA1, HLA-DRB1, HLA-DRB5, MEF2C, PICALM, PLCG2, SORL1, SPI1</w:t>
            </w:r>
          </w:p>
        </w:tc>
      </w:tr>
      <w:tr w:rsidR="006B0722" w:rsidRPr="00362FAF" w14:paraId="397E3920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6397BCF6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FNL1</w:t>
            </w:r>
          </w:p>
        </w:tc>
        <w:tc>
          <w:tcPr>
            <w:tcW w:w="1451" w:type="dxa"/>
            <w:noWrap/>
          </w:tcPr>
          <w:p w14:paraId="4F3918E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ytokine</w:t>
            </w:r>
          </w:p>
        </w:tc>
        <w:tc>
          <w:tcPr>
            <w:tcW w:w="5797" w:type="dxa"/>
            <w:noWrap/>
          </w:tcPr>
          <w:p w14:paraId="5C7E746B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CEBPA, ERK1/2, IFNG, IFNL1, IL10, IRF3, JAK1, MYC, NFKBIA, PGR, PRKAA1, SP3, STAT1, STAT3, STAT4, STAT5a/b, STK11, SYK</w:t>
            </w:r>
          </w:p>
        </w:tc>
        <w:tc>
          <w:tcPr>
            <w:tcW w:w="1088" w:type="dxa"/>
            <w:noWrap/>
          </w:tcPr>
          <w:p w14:paraId="7A4526C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3.31E-04</w:t>
            </w:r>
          </w:p>
        </w:tc>
        <w:tc>
          <w:tcPr>
            <w:tcW w:w="4552" w:type="dxa"/>
            <w:noWrap/>
          </w:tcPr>
          <w:p w14:paraId="49ED8E7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2AP, CD33, CLU, CR1, EPHA1, HLA-DRB1, HLA-DRB5, MEF2C, PICALM, PLCG2, SORL1, SPI1</w:t>
            </w:r>
          </w:p>
        </w:tc>
      </w:tr>
      <w:tr w:rsidR="006B0722" w:rsidRPr="00362FAF" w14:paraId="21DD3EAB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3A6263AE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451" w:type="dxa"/>
            <w:noWrap/>
          </w:tcPr>
          <w:p w14:paraId="6B96E8FE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ransmembrane receptor</w:t>
            </w:r>
          </w:p>
        </w:tc>
        <w:tc>
          <w:tcPr>
            <w:tcW w:w="5797" w:type="dxa"/>
            <w:noWrap/>
          </w:tcPr>
          <w:p w14:paraId="17754FD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B2M</w:t>
            </w:r>
          </w:p>
        </w:tc>
        <w:tc>
          <w:tcPr>
            <w:tcW w:w="1088" w:type="dxa"/>
            <w:noWrap/>
          </w:tcPr>
          <w:p w14:paraId="0A8580DE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4.14E-04</w:t>
            </w:r>
          </w:p>
        </w:tc>
        <w:tc>
          <w:tcPr>
            <w:tcW w:w="4552" w:type="dxa"/>
            <w:noWrap/>
          </w:tcPr>
          <w:p w14:paraId="3EAD853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HLA-DRB5, MEF2C</w:t>
            </w:r>
          </w:p>
        </w:tc>
      </w:tr>
      <w:tr w:rsidR="006B0722" w:rsidRPr="00362FAF" w14:paraId="05F41D94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3FB9E0DD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SF</w:t>
            </w:r>
          </w:p>
        </w:tc>
        <w:tc>
          <w:tcPr>
            <w:tcW w:w="1451" w:type="dxa"/>
            <w:noWrap/>
          </w:tcPr>
          <w:p w14:paraId="58F467B5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333B7A6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SF, CSF1, CSF1R, CSF2, CSF3</w:t>
            </w:r>
          </w:p>
        </w:tc>
        <w:tc>
          <w:tcPr>
            <w:tcW w:w="1088" w:type="dxa"/>
            <w:noWrap/>
          </w:tcPr>
          <w:p w14:paraId="0BD3674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5.85E-04</w:t>
            </w:r>
          </w:p>
        </w:tc>
        <w:tc>
          <w:tcPr>
            <w:tcW w:w="4552" w:type="dxa"/>
            <w:noWrap/>
          </w:tcPr>
          <w:p w14:paraId="482D1E66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OE, CD33, HLA-DRB1, PTK2B, SPI1</w:t>
            </w:r>
          </w:p>
        </w:tc>
      </w:tr>
      <w:tr w:rsidR="006B0722" w:rsidRPr="00362FAF" w14:paraId="74740F63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011F672C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L9R</w:t>
            </w:r>
          </w:p>
        </w:tc>
        <w:tc>
          <w:tcPr>
            <w:tcW w:w="1451" w:type="dxa"/>
            <w:noWrap/>
          </w:tcPr>
          <w:p w14:paraId="2CC5C38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ransmembrane receptor</w:t>
            </w:r>
          </w:p>
        </w:tc>
        <w:tc>
          <w:tcPr>
            <w:tcW w:w="5797" w:type="dxa"/>
            <w:noWrap/>
          </w:tcPr>
          <w:p w14:paraId="39E9C80A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L9R, STAT1, STAT3, STAT5A, STAT5a/b</w:t>
            </w:r>
          </w:p>
        </w:tc>
        <w:tc>
          <w:tcPr>
            <w:tcW w:w="1088" w:type="dxa"/>
            <w:noWrap/>
          </w:tcPr>
          <w:p w14:paraId="58ABF1F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9.06E-04</w:t>
            </w:r>
          </w:p>
        </w:tc>
        <w:tc>
          <w:tcPr>
            <w:tcW w:w="4552" w:type="dxa"/>
            <w:noWrap/>
          </w:tcPr>
          <w:p w14:paraId="576FBB5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POE, CLU, HLA-DRB5, MEF2C, SPI1</w:t>
            </w:r>
          </w:p>
        </w:tc>
      </w:tr>
      <w:tr w:rsidR="006B0722" w:rsidRPr="00362FAF" w14:paraId="3C1F42BC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237F4E0A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FNGR</w:t>
            </w:r>
          </w:p>
        </w:tc>
        <w:tc>
          <w:tcPr>
            <w:tcW w:w="1451" w:type="dxa"/>
            <w:noWrap/>
          </w:tcPr>
          <w:p w14:paraId="65E19FE2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omplex</w:t>
            </w:r>
          </w:p>
        </w:tc>
        <w:tc>
          <w:tcPr>
            <w:tcW w:w="5797" w:type="dxa"/>
            <w:noWrap/>
          </w:tcPr>
          <w:p w14:paraId="1BBFA188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kt, CD274, E2F1, ERBB2, GSK3B, IFNGR, IL4, IRF1, JAK1, JAK2, MYC, NFKBIA, PGR, Rap1, SMAD3, SRF, STAT1, STAT6, SYK, TP53</w:t>
            </w:r>
          </w:p>
        </w:tc>
        <w:tc>
          <w:tcPr>
            <w:tcW w:w="1088" w:type="dxa"/>
            <w:noWrap/>
          </w:tcPr>
          <w:p w14:paraId="21A49E9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9.85E-04</w:t>
            </w:r>
          </w:p>
        </w:tc>
        <w:tc>
          <w:tcPr>
            <w:tcW w:w="4552" w:type="dxa"/>
            <w:noWrap/>
          </w:tcPr>
          <w:p w14:paraId="436606CA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APOE, BIN1, CD2AP, CD33, EPHA1, FERMT2, HLA-DRB5, IL1RAP, INPP5D, PICALM, PLCG2, SORL1</w:t>
            </w:r>
          </w:p>
        </w:tc>
      </w:tr>
      <w:tr w:rsidR="006B0722" w:rsidRPr="00362FAF" w14:paraId="34E6AD0F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164FE77D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lastRenderedPageBreak/>
              <w:t>JAK1/2</w:t>
            </w:r>
          </w:p>
        </w:tc>
        <w:tc>
          <w:tcPr>
            <w:tcW w:w="1451" w:type="dxa"/>
            <w:noWrap/>
          </w:tcPr>
          <w:p w14:paraId="12705AF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7B5D695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JAK1/2</w:t>
            </w:r>
          </w:p>
        </w:tc>
        <w:tc>
          <w:tcPr>
            <w:tcW w:w="1088" w:type="dxa"/>
            <w:noWrap/>
          </w:tcPr>
          <w:p w14:paraId="499E819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2.84E-03</w:t>
            </w:r>
          </w:p>
        </w:tc>
        <w:tc>
          <w:tcPr>
            <w:tcW w:w="4552" w:type="dxa"/>
            <w:noWrap/>
          </w:tcPr>
          <w:p w14:paraId="60DDB7F2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HLA-DRB5, PTK2B</w:t>
            </w:r>
          </w:p>
        </w:tc>
      </w:tr>
      <w:tr w:rsidR="006B0722" w:rsidRPr="00362FAF" w14:paraId="25B6ECB2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1089F2BE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SF2RA</w:t>
            </w:r>
          </w:p>
        </w:tc>
        <w:tc>
          <w:tcPr>
            <w:tcW w:w="1451" w:type="dxa"/>
            <w:noWrap/>
          </w:tcPr>
          <w:p w14:paraId="173211C8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ransmembrane receptor</w:t>
            </w:r>
          </w:p>
        </w:tc>
        <w:tc>
          <w:tcPr>
            <w:tcW w:w="5797" w:type="dxa"/>
            <w:noWrap/>
          </w:tcPr>
          <w:p w14:paraId="76E0E651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kt, CSF2RA, GATA2, </w:t>
            </w:r>
            <w:proofErr w:type="spellStart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apk</w:t>
            </w:r>
            <w:proofErr w:type="spellEnd"/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, MAPK1, MAPK3, MYC, NFKBIA, PGR, PRKAA1, SMAD2, SMAD3, STK11, TP73</w:t>
            </w:r>
          </w:p>
        </w:tc>
        <w:tc>
          <w:tcPr>
            <w:tcW w:w="1088" w:type="dxa"/>
            <w:noWrap/>
          </w:tcPr>
          <w:p w14:paraId="2CF0A843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3.56E-03</w:t>
            </w:r>
          </w:p>
        </w:tc>
        <w:tc>
          <w:tcPr>
            <w:tcW w:w="4552" w:type="dxa"/>
            <w:noWrap/>
          </w:tcPr>
          <w:p w14:paraId="2773EF7A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ABCA7, BIN1, CD33, EPHA1, INPP5D, NME8, PICALM, SORL1, TREM2</w:t>
            </w:r>
          </w:p>
        </w:tc>
      </w:tr>
      <w:tr w:rsidR="006B0722" w:rsidRPr="00362FAF" w14:paraId="380677CC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75A3262D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STAT5a/b</w:t>
            </w:r>
          </w:p>
        </w:tc>
        <w:tc>
          <w:tcPr>
            <w:tcW w:w="1451" w:type="dxa"/>
            <w:noWrap/>
          </w:tcPr>
          <w:p w14:paraId="0EFC916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5797" w:type="dxa"/>
            <w:noWrap/>
          </w:tcPr>
          <w:p w14:paraId="0A63A67E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STAT5a/b</w:t>
            </w:r>
          </w:p>
        </w:tc>
        <w:tc>
          <w:tcPr>
            <w:tcW w:w="1088" w:type="dxa"/>
            <w:noWrap/>
          </w:tcPr>
          <w:p w14:paraId="2BF6E37A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4.82E-03</w:t>
            </w:r>
          </w:p>
        </w:tc>
        <w:tc>
          <w:tcPr>
            <w:tcW w:w="4552" w:type="dxa"/>
            <w:noWrap/>
          </w:tcPr>
          <w:p w14:paraId="39817F89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CLU, MEF2C</w:t>
            </w:r>
          </w:p>
        </w:tc>
      </w:tr>
      <w:tr w:rsidR="006B0722" w:rsidRPr="00362FAF" w14:paraId="63464B3C" w14:textId="77777777" w:rsidTr="006B07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</w:tcPr>
          <w:p w14:paraId="6B2E9C75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ir-155</w:t>
            </w:r>
          </w:p>
        </w:tc>
        <w:tc>
          <w:tcPr>
            <w:tcW w:w="1451" w:type="dxa"/>
            <w:noWrap/>
          </w:tcPr>
          <w:p w14:paraId="76351C0D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icroRNA</w:t>
            </w:r>
          </w:p>
        </w:tc>
        <w:tc>
          <w:tcPr>
            <w:tcW w:w="5797" w:type="dxa"/>
            <w:noWrap/>
          </w:tcPr>
          <w:p w14:paraId="6E82201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mir-155</w:t>
            </w:r>
          </w:p>
        </w:tc>
        <w:tc>
          <w:tcPr>
            <w:tcW w:w="1088" w:type="dxa"/>
            <w:noWrap/>
          </w:tcPr>
          <w:p w14:paraId="111739C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7.53E-03</w:t>
            </w:r>
          </w:p>
        </w:tc>
        <w:tc>
          <w:tcPr>
            <w:tcW w:w="4552" w:type="dxa"/>
            <w:noWrap/>
          </w:tcPr>
          <w:p w14:paraId="43104C27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INPP5D, SPI1</w:t>
            </w:r>
          </w:p>
        </w:tc>
      </w:tr>
      <w:tr w:rsidR="006B0722" w:rsidRPr="00362FAF" w14:paraId="4062EAC4" w14:textId="77777777" w:rsidTr="00571CC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noWrap/>
          </w:tcPr>
          <w:p w14:paraId="1AC11930" w14:textId="77777777" w:rsidR="006B0722" w:rsidRPr="00362FAF" w:rsidRDefault="00000000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LR2/3/4/9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</w:tcPr>
          <w:p w14:paraId="7CEFF87C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</w:tcPr>
          <w:p w14:paraId="1D1CBA24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LR2/3/4/9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</w:tcPr>
          <w:p w14:paraId="721DABC0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1.22E-02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</w:tcPr>
          <w:p w14:paraId="7752D92F" w14:textId="77777777" w:rsidR="006B0722" w:rsidRPr="00362FAF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362FAF">
              <w:rPr>
                <w:rFonts w:ascii="Times New Roman" w:eastAsia="等线" w:hAnsi="Times New Roman"/>
                <w:kern w:val="0"/>
                <w:sz w:val="18"/>
                <w:szCs w:val="18"/>
              </w:rPr>
              <w:t>TREM2</w:t>
            </w:r>
          </w:p>
        </w:tc>
      </w:tr>
    </w:tbl>
    <w:bookmarkEnd w:id="0"/>
    <w:p w14:paraId="2DD54370" w14:textId="77777777" w:rsidR="006B0722" w:rsidRPr="00571CC2" w:rsidRDefault="00000000">
      <w:pPr>
        <w:spacing w:line="228" w:lineRule="auto"/>
        <w:rPr>
          <w:rFonts w:ascii="Times New Roman" w:hAnsi="Times New Roman"/>
          <w:sz w:val="18"/>
          <w:szCs w:val="18"/>
        </w:rPr>
      </w:pPr>
      <w:r w:rsidRPr="00571CC2">
        <w:rPr>
          <w:rFonts w:ascii="Times New Roman" w:hAnsi="Times New Roman"/>
          <w:b/>
          <w:bCs/>
          <w:sz w:val="18"/>
          <w:szCs w:val="18"/>
        </w:rPr>
        <w:t>Note:</w:t>
      </w:r>
      <w:r w:rsidRPr="00571CC2">
        <w:rPr>
          <w:rFonts w:ascii="Times New Roman" w:hAnsi="Times New Roman"/>
          <w:sz w:val="18"/>
          <w:szCs w:val="18"/>
        </w:rPr>
        <w:t xml:space="preserve"> The ‘Master Regulator’ was the predicted upstream regulator in a Casual Network. The ‘Participating Regulators’ were the predicted midstream regulators in a Casual Network. The </w:t>
      </w:r>
      <w:bookmarkStart w:id="1" w:name="OLE_LINK14"/>
      <w:r w:rsidRPr="00571CC2">
        <w:rPr>
          <w:rFonts w:ascii="Times New Roman" w:hAnsi="Times New Roman"/>
          <w:sz w:val="18"/>
          <w:szCs w:val="18"/>
        </w:rPr>
        <w:t>‘Target Molecules in Dataset’</w:t>
      </w:r>
      <w:bookmarkEnd w:id="1"/>
      <w:r w:rsidRPr="00571CC2">
        <w:rPr>
          <w:rFonts w:ascii="Times New Roman" w:hAnsi="Times New Roman"/>
          <w:sz w:val="18"/>
          <w:szCs w:val="18"/>
        </w:rPr>
        <w:t xml:space="preserve"> were the downstream functional genes in a Casual Network. The major AD risk factors were mainly enriched in the ‘Target Molecules in Dataset’.</w:t>
      </w:r>
    </w:p>
    <w:sectPr w:rsidR="006B0722" w:rsidRPr="00571CC2" w:rsidSect="00150A8C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691EC" w14:textId="77777777" w:rsidR="001F22FB" w:rsidRDefault="001F22FB">
      <w:r>
        <w:separator/>
      </w:r>
    </w:p>
  </w:endnote>
  <w:endnote w:type="continuationSeparator" w:id="0">
    <w:p w14:paraId="15FDC5E8" w14:textId="77777777" w:rsidR="001F22FB" w:rsidRDefault="001F2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7CDD7" w14:textId="77777777" w:rsidR="001F22FB" w:rsidRDefault="001F22FB">
      <w:r>
        <w:separator/>
      </w:r>
    </w:p>
  </w:footnote>
  <w:footnote w:type="continuationSeparator" w:id="0">
    <w:p w14:paraId="3C400095" w14:textId="77777777" w:rsidR="001F22FB" w:rsidRDefault="001F2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NkYTc3MjRkZDM1ZmQ1MzczMGY2OGM5YWVkZDYyYzAifQ=="/>
  </w:docVars>
  <w:rsids>
    <w:rsidRoot w:val="1C44330A"/>
    <w:rsid w:val="00150A8C"/>
    <w:rsid w:val="001F22FB"/>
    <w:rsid w:val="0028309B"/>
    <w:rsid w:val="002C3729"/>
    <w:rsid w:val="00362FAF"/>
    <w:rsid w:val="00451630"/>
    <w:rsid w:val="004F3721"/>
    <w:rsid w:val="00571CC2"/>
    <w:rsid w:val="00630926"/>
    <w:rsid w:val="006B0722"/>
    <w:rsid w:val="00752BBC"/>
    <w:rsid w:val="009A6E23"/>
    <w:rsid w:val="00A2258D"/>
    <w:rsid w:val="00A2732C"/>
    <w:rsid w:val="00A350D1"/>
    <w:rsid w:val="00A52B7F"/>
    <w:rsid w:val="00A868DD"/>
    <w:rsid w:val="00B133CF"/>
    <w:rsid w:val="00BB1055"/>
    <w:rsid w:val="00D1303B"/>
    <w:rsid w:val="00E04802"/>
    <w:rsid w:val="00E404CB"/>
    <w:rsid w:val="01575D34"/>
    <w:rsid w:val="018E702B"/>
    <w:rsid w:val="01AC1A83"/>
    <w:rsid w:val="02D97D23"/>
    <w:rsid w:val="0358304F"/>
    <w:rsid w:val="040A3239"/>
    <w:rsid w:val="043E0CEF"/>
    <w:rsid w:val="04447AEF"/>
    <w:rsid w:val="063E2FBF"/>
    <w:rsid w:val="06500E91"/>
    <w:rsid w:val="066212EE"/>
    <w:rsid w:val="0667220B"/>
    <w:rsid w:val="068E5516"/>
    <w:rsid w:val="072A65E4"/>
    <w:rsid w:val="078E02B0"/>
    <w:rsid w:val="07D07075"/>
    <w:rsid w:val="08B609F7"/>
    <w:rsid w:val="08C57977"/>
    <w:rsid w:val="0A78426F"/>
    <w:rsid w:val="0B210488"/>
    <w:rsid w:val="0C1C21AC"/>
    <w:rsid w:val="0C8C1DD6"/>
    <w:rsid w:val="0CFB3D59"/>
    <w:rsid w:val="0E6010E4"/>
    <w:rsid w:val="0E792F4F"/>
    <w:rsid w:val="0F0068B4"/>
    <w:rsid w:val="0F2C6732"/>
    <w:rsid w:val="0F515C7A"/>
    <w:rsid w:val="0F7C3D02"/>
    <w:rsid w:val="0FBC30F4"/>
    <w:rsid w:val="101C3B08"/>
    <w:rsid w:val="107E484D"/>
    <w:rsid w:val="12E2340F"/>
    <w:rsid w:val="13221A98"/>
    <w:rsid w:val="13581385"/>
    <w:rsid w:val="13EE7E50"/>
    <w:rsid w:val="14FB7E13"/>
    <w:rsid w:val="151C60C5"/>
    <w:rsid w:val="15A17A40"/>
    <w:rsid w:val="15E22455"/>
    <w:rsid w:val="16BB04A0"/>
    <w:rsid w:val="17544559"/>
    <w:rsid w:val="189D4236"/>
    <w:rsid w:val="18AE1A47"/>
    <w:rsid w:val="18B47650"/>
    <w:rsid w:val="18D92F68"/>
    <w:rsid w:val="191F69EB"/>
    <w:rsid w:val="1A840CB2"/>
    <w:rsid w:val="1B4F1A81"/>
    <w:rsid w:val="1C3819EF"/>
    <w:rsid w:val="1C44330A"/>
    <w:rsid w:val="1C536F5F"/>
    <w:rsid w:val="1C927A29"/>
    <w:rsid w:val="1CE74801"/>
    <w:rsid w:val="1E2778AD"/>
    <w:rsid w:val="1EAC07D7"/>
    <w:rsid w:val="1F056E2F"/>
    <w:rsid w:val="1F422EEA"/>
    <w:rsid w:val="20462111"/>
    <w:rsid w:val="20FB2DA9"/>
    <w:rsid w:val="212547A6"/>
    <w:rsid w:val="21AD6D40"/>
    <w:rsid w:val="21BE0A05"/>
    <w:rsid w:val="2326373D"/>
    <w:rsid w:val="23431C6D"/>
    <w:rsid w:val="234E1DEF"/>
    <w:rsid w:val="239B608F"/>
    <w:rsid w:val="23FB7198"/>
    <w:rsid w:val="244E4EBE"/>
    <w:rsid w:val="25E70CFC"/>
    <w:rsid w:val="264E3F07"/>
    <w:rsid w:val="269417FB"/>
    <w:rsid w:val="27253DB5"/>
    <w:rsid w:val="2873423F"/>
    <w:rsid w:val="297671DC"/>
    <w:rsid w:val="298A7967"/>
    <w:rsid w:val="2991267F"/>
    <w:rsid w:val="2A047719"/>
    <w:rsid w:val="2B4A75CB"/>
    <w:rsid w:val="2BC17555"/>
    <w:rsid w:val="2C2B60B7"/>
    <w:rsid w:val="2CA70830"/>
    <w:rsid w:val="2D605462"/>
    <w:rsid w:val="2D9B297A"/>
    <w:rsid w:val="2FD858D0"/>
    <w:rsid w:val="304C0147"/>
    <w:rsid w:val="318A1ABF"/>
    <w:rsid w:val="31A82E96"/>
    <w:rsid w:val="32E14713"/>
    <w:rsid w:val="338A642D"/>
    <w:rsid w:val="351322D0"/>
    <w:rsid w:val="355726E4"/>
    <w:rsid w:val="3579545F"/>
    <w:rsid w:val="35C92D11"/>
    <w:rsid w:val="364920AB"/>
    <w:rsid w:val="37683966"/>
    <w:rsid w:val="37CB3D8B"/>
    <w:rsid w:val="37D50B54"/>
    <w:rsid w:val="381C378B"/>
    <w:rsid w:val="39B7568D"/>
    <w:rsid w:val="39E275C4"/>
    <w:rsid w:val="3A5C6ECF"/>
    <w:rsid w:val="3A905229"/>
    <w:rsid w:val="3B5669DD"/>
    <w:rsid w:val="3B682AB2"/>
    <w:rsid w:val="3C1D1156"/>
    <w:rsid w:val="3DB57199"/>
    <w:rsid w:val="3F012022"/>
    <w:rsid w:val="40030C42"/>
    <w:rsid w:val="40A076BD"/>
    <w:rsid w:val="414C5E0C"/>
    <w:rsid w:val="41665020"/>
    <w:rsid w:val="43827BD5"/>
    <w:rsid w:val="44691024"/>
    <w:rsid w:val="45567864"/>
    <w:rsid w:val="45E06E35"/>
    <w:rsid w:val="47507FEA"/>
    <w:rsid w:val="4924691F"/>
    <w:rsid w:val="49280C32"/>
    <w:rsid w:val="4A82670C"/>
    <w:rsid w:val="4A8C0235"/>
    <w:rsid w:val="4A8F5C3B"/>
    <w:rsid w:val="4AB23783"/>
    <w:rsid w:val="4AF3760A"/>
    <w:rsid w:val="4B081118"/>
    <w:rsid w:val="4B1B7E71"/>
    <w:rsid w:val="4BD47574"/>
    <w:rsid w:val="4CA00602"/>
    <w:rsid w:val="4D9F1383"/>
    <w:rsid w:val="4E115B34"/>
    <w:rsid w:val="4E125FF9"/>
    <w:rsid w:val="4F0E57EE"/>
    <w:rsid w:val="4F3A4A27"/>
    <w:rsid w:val="4F5F6838"/>
    <w:rsid w:val="4FB63E79"/>
    <w:rsid w:val="50205255"/>
    <w:rsid w:val="50593A6B"/>
    <w:rsid w:val="50594BB1"/>
    <w:rsid w:val="51B82C66"/>
    <w:rsid w:val="51BE4825"/>
    <w:rsid w:val="523D7334"/>
    <w:rsid w:val="52E95CAF"/>
    <w:rsid w:val="53323E46"/>
    <w:rsid w:val="548575B3"/>
    <w:rsid w:val="55167CB5"/>
    <w:rsid w:val="551B4A12"/>
    <w:rsid w:val="552B174F"/>
    <w:rsid w:val="558F7F2F"/>
    <w:rsid w:val="564B4853"/>
    <w:rsid w:val="56B91457"/>
    <w:rsid w:val="56F37C7C"/>
    <w:rsid w:val="575604AD"/>
    <w:rsid w:val="59C73629"/>
    <w:rsid w:val="5B25598F"/>
    <w:rsid w:val="5BD40778"/>
    <w:rsid w:val="5BF42A03"/>
    <w:rsid w:val="5C07081F"/>
    <w:rsid w:val="5C0C7A9D"/>
    <w:rsid w:val="5C1F025F"/>
    <w:rsid w:val="5D314B07"/>
    <w:rsid w:val="5D9F6419"/>
    <w:rsid w:val="5E601711"/>
    <w:rsid w:val="5ECC3FA2"/>
    <w:rsid w:val="5EDC69A5"/>
    <w:rsid w:val="60F44CBD"/>
    <w:rsid w:val="621C3F43"/>
    <w:rsid w:val="62655302"/>
    <w:rsid w:val="63056D1B"/>
    <w:rsid w:val="63573FA1"/>
    <w:rsid w:val="64AF3260"/>
    <w:rsid w:val="65137DE4"/>
    <w:rsid w:val="6664360E"/>
    <w:rsid w:val="672A56D2"/>
    <w:rsid w:val="674B7CEE"/>
    <w:rsid w:val="67D25523"/>
    <w:rsid w:val="67E10942"/>
    <w:rsid w:val="68120E85"/>
    <w:rsid w:val="68AB4C28"/>
    <w:rsid w:val="68CF4675"/>
    <w:rsid w:val="68FE73CF"/>
    <w:rsid w:val="69820B81"/>
    <w:rsid w:val="69AD36DD"/>
    <w:rsid w:val="69C72D1C"/>
    <w:rsid w:val="6C652487"/>
    <w:rsid w:val="6CE828C7"/>
    <w:rsid w:val="6D0B1620"/>
    <w:rsid w:val="6D0D4104"/>
    <w:rsid w:val="6D13789E"/>
    <w:rsid w:val="6D461F0E"/>
    <w:rsid w:val="6D7D7118"/>
    <w:rsid w:val="6D7F0D10"/>
    <w:rsid w:val="6DAE233A"/>
    <w:rsid w:val="6E2C1505"/>
    <w:rsid w:val="6E38388B"/>
    <w:rsid w:val="6E9C1ADA"/>
    <w:rsid w:val="6EEA44A3"/>
    <w:rsid w:val="6F286FD3"/>
    <w:rsid w:val="703B6C63"/>
    <w:rsid w:val="705838E8"/>
    <w:rsid w:val="7091700E"/>
    <w:rsid w:val="70AE52B6"/>
    <w:rsid w:val="711C07DB"/>
    <w:rsid w:val="71231570"/>
    <w:rsid w:val="71267542"/>
    <w:rsid w:val="718538F7"/>
    <w:rsid w:val="71D1726A"/>
    <w:rsid w:val="725B6CC3"/>
    <w:rsid w:val="726F4F19"/>
    <w:rsid w:val="732719A4"/>
    <w:rsid w:val="73391D60"/>
    <w:rsid w:val="7364746B"/>
    <w:rsid w:val="7391260E"/>
    <w:rsid w:val="73C979D4"/>
    <w:rsid w:val="73D967A4"/>
    <w:rsid w:val="740F5BE7"/>
    <w:rsid w:val="744F6DB0"/>
    <w:rsid w:val="74DB05C5"/>
    <w:rsid w:val="74DF5BCF"/>
    <w:rsid w:val="76990084"/>
    <w:rsid w:val="769A5B22"/>
    <w:rsid w:val="770013B5"/>
    <w:rsid w:val="772628B1"/>
    <w:rsid w:val="779416A9"/>
    <w:rsid w:val="77A77F54"/>
    <w:rsid w:val="783C65AE"/>
    <w:rsid w:val="78574485"/>
    <w:rsid w:val="78E3275D"/>
    <w:rsid w:val="794459CC"/>
    <w:rsid w:val="79661644"/>
    <w:rsid w:val="79982FA7"/>
    <w:rsid w:val="7ACA53E2"/>
    <w:rsid w:val="7AF44D44"/>
    <w:rsid w:val="7B893F59"/>
    <w:rsid w:val="7CC320E9"/>
    <w:rsid w:val="7DD91335"/>
    <w:rsid w:val="7EB66556"/>
    <w:rsid w:val="7EED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8AC05"/>
  <w15:docId w15:val="{01695ABC-70B3-4DEE-8353-7F977E8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无格式表格 21"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styleId="a7">
    <w:name w:val="Revision"/>
    <w:hidden/>
    <w:uiPriority w:val="99"/>
    <w:semiHidden/>
    <w:rsid w:val="00B133CF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5541A5-23F1-4CC6-B84C-E96AB8978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Xue</dc:creator>
  <cp:lastModifiedBy>ZWU</cp:lastModifiedBy>
  <cp:revision>5</cp:revision>
  <dcterms:created xsi:type="dcterms:W3CDTF">2025-06-25T03:33:00Z</dcterms:created>
  <dcterms:modified xsi:type="dcterms:W3CDTF">2025-10-10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4E386EC5C9E741889728C49805A57C22_13</vt:lpwstr>
  </property>
</Properties>
</file>